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006" w:type="dxa"/>
        <w:tblLayout w:type="fixed"/>
        <w:tblLook w:val="04A0" w:firstRow="1" w:lastRow="0" w:firstColumn="1" w:lastColumn="0" w:noHBand="0" w:noVBand="1"/>
      </w:tblPr>
      <w:tblGrid>
        <w:gridCol w:w="1908"/>
        <w:gridCol w:w="1350"/>
        <w:gridCol w:w="1260"/>
        <w:gridCol w:w="540"/>
        <w:gridCol w:w="990"/>
        <w:gridCol w:w="994"/>
        <w:gridCol w:w="994"/>
        <w:gridCol w:w="994"/>
        <w:gridCol w:w="994"/>
        <w:gridCol w:w="994"/>
        <w:gridCol w:w="994"/>
        <w:gridCol w:w="994"/>
      </w:tblGrid>
      <w:tr w:rsidR="00414A48" w:rsidTr="0036734E">
        <w:tc>
          <w:tcPr>
            <w:tcW w:w="1908" w:type="dxa"/>
            <w:tcBorders>
              <w:bottom w:val="nil"/>
              <w:right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6958" w:type="dxa"/>
            <w:gridSpan w:val="7"/>
            <w:tcBorders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5772A">
              <w:rPr>
                <w:rFonts w:ascii="Arial" w:hAnsi="Arial" w:cs="Arial"/>
                <w:b/>
                <w:sz w:val="18"/>
                <w:szCs w:val="18"/>
              </w:rPr>
              <w:t>Tukey</w:t>
            </w:r>
            <w:proofErr w:type="spellEnd"/>
            <w:r w:rsidRPr="00F5772A">
              <w:rPr>
                <w:rFonts w:ascii="Arial" w:hAnsi="Arial" w:cs="Arial"/>
                <w:b/>
                <w:sz w:val="18"/>
                <w:szCs w:val="18"/>
              </w:rPr>
              <w:t xml:space="preserve"> Test</w:t>
            </w:r>
          </w:p>
        </w:tc>
      </w:tr>
      <w:tr w:rsidR="00157330" w:rsidTr="0036734E">
        <w:tc>
          <w:tcPr>
            <w:tcW w:w="19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Treatme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Mean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F5772A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O block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V. block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O + V block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L block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L + O block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L + V block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5772A">
              <w:rPr>
                <w:rFonts w:ascii="Arial" w:hAnsi="Arial" w:cs="Arial"/>
                <w:b/>
                <w:sz w:val="18"/>
                <w:szCs w:val="18"/>
              </w:rPr>
              <w:t>vs. E. block</w:t>
            </w:r>
          </w:p>
        </w:tc>
      </w:tr>
      <w:tr w:rsidR="00157330" w:rsidTr="0036734E">
        <w:tc>
          <w:tcPr>
            <w:tcW w:w="190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Swim Velocity (BL/s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0.69±0.02</w:t>
            </w:r>
          </w:p>
        </w:tc>
        <w:tc>
          <w:tcPr>
            <w:tcW w:w="540" w:type="dxa"/>
            <w:tcBorders>
              <w:bottom w:val="nil"/>
            </w:tcBorders>
          </w:tcPr>
          <w:p w:rsidR="00414A48" w:rsidRPr="00F5772A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bottom w:val="nil"/>
            </w:tcBorders>
          </w:tcPr>
          <w:p w:rsidR="00414A48" w:rsidRPr="00F5772A" w:rsidRDefault="00414A48" w:rsidP="00A410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="00FC1AD5">
              <w:rPr>
                <w:rFonts w:ascii="Arial" w:hAnsi="Arial" w:cs="Arial"/>
                <w:sz w:val="18"/>
                <w:szCs w:val="18"/>
              </w:rPr>
              <w:t>9</w:t>
            </w:r>
            <w:r w:rsidR="0036734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4" w:type="dxa"/>
            <w:tcBorders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414A48" w:rsidRPr="00F5772A" w:rsidRDefault="00FC1AD5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157330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0.79±0.0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FC1AD5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157330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0.71±0.0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157330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0.74±0.0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157330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0.74±0.05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A41061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157330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N.R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0.49±0.0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414A48" w:rsidP="00A410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  <w:r w:rsidR="00FC1AD5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57330" w:rsidTr="0036734E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0.75±0.06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414A48" w:rsidRPr="00F5772A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Tr="0036734E">
        <w:tc>
          <w:tcPr>
            <w:tcW w:w="1908" w:type="dxa"/>
            <w:tcBorders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Turn Velocity (°/s)</w:t>
            </w:r>
          </w:p>
        </w:tc>
        <w:tc>
          <w:tcPr>
            <w:tcW w:w="1350" w:type="dxa"/>
            <w:tcBorders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137.4±5.7</w:t>
            </w:r>
          </w:p>
        </w:tc>
        <w:tc>
          <w:tcPr>
            <w:tcW w:w="540" w:type="dxa"/>
            <w:tcBorders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bottom w:val="nil"/>
            </w:tcBorders>
          </w:tcPr>
          <w:p w:rsidR="00414A48" w:rsidRPr="00F5772A" w:rsidRDefault="00852EB1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  <w:r w:rsidR="0036734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4" w:type="dxa"/>
            <w:tcBorders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A48" w:rsidRPr="00F5772A" w:rsidRDefault="00852EB1" w:rsidP="004F1B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4F1BD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A48" w:rsidRPr="00F5772A" w:rsidRDefault="00852EB1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157330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47.2±4.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F1BDA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57330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128.0±0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157330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38.7±0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57330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98.7±3.6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852EB1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157330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N.R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100.3±13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852EB1" w:rsidP="004F1BD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4F1BDA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157330" w:rsidRPr="00B75C1C" w:rsidTr="0036734E">
        <w:tc>
          <w:tcPr>
            <w:tcW w:w="1908" w:type="dxa"/>
            <w:tcBorders>
              <w:top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148.7±4.6</w:t>
            </w:r>
          </w:p>
        </w:tc>
        <w:tc>
          <w:tcPr>
            <w:tcW w:w="540" w:type="dxa"/>
            <w:tcBorders>
              <w:top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RPr="00B75C1C" w:rsidTr="0036734E">
        <w:tc>
          <w:tcPr>
            <w:tcW w:w="1908" w:type="dxa"/>
            <w:tcBorders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Turn Frequency</w:t>
            </w:r>
          </w:p>
        </w:tc>
        <w:tc>
          <w:tcPr>
            <w:tcW w:w="1350" w:type="dxa"/>
            <w:tcBorders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0.81±0.04</w:t>
            </w:r>
          </w:p>
        </w:tc>
        <w:tc>
          <w:tcPr>
            <w:tcW w:w="540" w:type="dxa"/>
            <w:tcBorders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bottom w:val="nil"/>
            </w:tcBorders>
          </w:tcPr>
          <w:p w:rsidR="00414A48" w:rsidRPr="00F5772A" w:rsidRDefault="00130C72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  <w:r w:rsidR="0036734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4" w:type="dxa"/>
            <w:tcBorders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A48" w:rsidRPr="00F5772A" w:rsidRDefault="00A62250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4A48" w:rsidRPr="00F5772A" w:rsidRDefault="00A62250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414A48" w:rsidRPr="00F5772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157330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(turns/s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0.13±0.0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57330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0.85±0.0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A62250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157330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0.10±0.0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A62250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57330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0.69±0.08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157330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N.R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0.47±0.0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F5772A" w:rsidRDefault="00A62250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414A48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</w:tr>
      <w:tr w:rsidR="00157330" w:rsidRPr="00B75C1C" w:rsidTr="0036734E"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0.77±0.03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RPr="00B75C1C" w:rsidTr="0036734E">
        <w:tc>
          <w:tcPr>
            <w:tcW w:w="1908" w:type="dxa"/>
            <w:tcBorders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Tracking Time (s)</w:t>
            </w:r>
          </w:p>
        </w:tc>
        <w:tc>
          <w:tcPr>
            <w:tcW w:w="1350" w:type="dxa"/>
            <w:tcBorders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74.3±18.0</w:t>
            </w:r>
          </w:p>
        </w:tc>
        <w:tc>
          <w:tcPr>
            <w:tcW w:w="540" w:type="dxa"/>
            <w:tcBorders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bottom w:val="nil"/>
            </w:tcBorders>
          </w:tcPr>
          <w:p w:rsidR="00414A48" w:rsidRPr="00F5772A" w:rsidRDefault="000E5425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94" w:type="dxa"/>
            <w:tcBorders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17.74±6.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RPr="00F5772A" w:rsidTr="0036734E"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414A48" w:rsidRPr="009F6560" w:rsidRDefault="00414A48" w:rsidP="009F65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41.8±23.5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414A48" w:rsidRPr="00F5772A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</w:tcBorders>
          </w:tcPr>
          <w:p w:rsidR="00414A48" w:rsidRPr="009F6560" w:rsidRDefault="00414A48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F5772A" w:rsidTr="0036734E">
        <w:tc>
          <w:tcPr>
            <w:tcW w:w="1908" w:type="dxa"/>
            <w:tcBorders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ientation Distance</w:t>
            </w:r>
          </w:p>
        </w:tc>
        <w:tc>
          <w:tcPr>
            <w:tcW w:w="1350" w:type="dxa"/>
            <w:tcBorders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73.8±10.7</w:t>
            </w:r>
          </w:p>
        </w:tc>
        <w:tc>
          <w:tcPr>
            <w:tcW w:w="540" w:type="dxa"/>
            <w:tcBorders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BF5DC9">
              <w:rPr>
                <w:rFonts w:ascii="Arial" w:hAnsi="Arial" w:cs="Arial"/>
                <w:sz w:val="18"/>
                <w:szCs w:val="18"/>
              </w:rPr>
              <w:t>008</w:t>
            </w:r>
            <w:r w:rsidR="0036734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4" w:type="dxa"/>
            <w:tcBorders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A1377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m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165.7±31.8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BF5DC9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BF5DC9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CA1377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116.6±16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BF5DC9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A1377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N.R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F5772A" w:rsidTr="0036734E">
        <w:tc>
          <w:tcPr>
            <w:tcW w:w="1908" w:type="dxa"/>
            <w:tcBorders>
              <w:top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106.7±22.8</w:t>
            </w:r>
          </w:p>
        </w:tc>
        <w:tc>
          <w:tcPr>
            <w:tcW w:w="540" w:type="dxa"/>
            <w:tcBorders>
              <w:top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Tr="0036734E">
        <w:tc>
          <w:tcPr>
            <w:tcW w:w="190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Strike Rate (%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540" w:type="dxa"/>
            <w:tcBorders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bottom w:val="nil"/>
            </w:tcBorders>
          </w:tcPr>
          <w:p w:rsidR="00CA1377" w:rsidRPr="00F5772A" w:rsidRDefault="00174A5B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  <w:r w:rsidR="0036734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4" w:type="dxa"/>
            <w:tcBorders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A1377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A1377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0.0±0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A1377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0.0±0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174A5B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A1377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A1377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174A5B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</w:tr>
      <w:tr w:rsidR="00CA1377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0.0±0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A1377" w:rsidTr="0036734E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Tr="0036734E">
        <w:tc>
          <w:tcPr>
            <w:tcW w:w="1908" w:type="dxa"/>
            <w:tcBorders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ike Velocity (BL/s)</w:t>
            </w:r>
          </w:p>
        </w:tc>
        <w:tc>
          <w:tcPr>
            <w:tcW w:w="1350" w:type="dxa"/>
            <w:tcBorders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0.75±0.03</w:t>
            </w:r>
          </w:p>
        </w:tc>
        <w:tc>
          <w:tcPr>
            <w:tcW w:w="540" w:type="dxa"/>
            <w:tcBorders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bottom w:val="nil"/>
            </w:tcBorders>
          </w:tcPr>
          <w:p w:rsidR="00CA1377" w:rsidRPr="00F5772A" w:rsidRDefault="00CA1377" w:rsidP="00BF5D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="00BF5DC9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94" w:type="dxa"/>
            <w:tcBorders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0.84±0.0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0.79±0.05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N.R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B75C1C" w:rsidTr="0036734E">
        <w:tc>
          <w:tcPr>
            <w:tcW w:w="1908" w:type="dxa"/>
            <w:tcBorders>
              <w:top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F6560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0.95±0.08</w:t>
            </w:r>
          </w:p>
        </w:tc>
        <w:tc>
          <w:tcPr>
            <w:tcW w:w="540" w:type="dxa"/>
            <w:tcBorders>
              <w:top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</w:tcBorders>
          </w:tcPr>
          <w:p w:rsidR="00CA1377" w:rsidRPr="009F6560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B75C1C" w:rsidTr="0036734E">
        <w:tc>
          <w:tcPr>
            <w:tcW w:w="1908" w:type="dxa"/>
            <w:tcBorders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ike Angle (°)</w:t>
            </w:r>
          </w:p>
        </w:tc>
        <w:tc>
          <w:tcPr>
            <w:tcW w:w="1350" w:type="dxa"/>
            <w:tcBorders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CA1377" w:rsidRPr="00414A48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28.1±5.1</w:t>
            </w:r>
          </w:p>
        </w:tc>
        <w:tc>
          <w:tcPr>
            <w:tcW w:w="540" w:type="dxa"/>
            <w:tcBorders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bottom w:val="nil"/>
            </w:tcBorders>
          </w:tcPr>
          <w:p w:rsidR="00CA1377" w:rsidRPr="00F5772A" w:rsidRDefault="00CA1377" w:rsidP="00456C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456C65">
              <w:rPr>
                <w:rFonts w:ascii="Arial" w:hAnsi="Arial" w:cs="Arial"/>
                <w:sz w:val="18"/>
                <w:szCs w:val="18"/>
              </w:rPr>
              <w:t>866</w:t>
            </w:r>
          </w:p>
        </w:tc>
        <w:tc>
          <w:tcPr>
            <w:tcW w:w="994" w:type="dxa"/>
            <w:tcBorders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26.5±8.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30.2±5.5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N.R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B75C1C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B75C1C" w:rsidTr="0036734E"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CA1377" w:rsidRPr="00414A48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25.6±5.6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</w:tcBorders>
          </w:tcPr>
          <w:p w:rsidR="00CA1377" w:rsidRPr="00F5772A" w:rsidRDefault="00CA1377" w:rsidP="00414A4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B75C1C" w:rsidTr="0036734E">
        <w:tc>
          <w:tcPr>
            <w:tcW w:w="1908" w:type="dxa"/>
            <w:tcBorders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mber of Misses</w:t>
            </w:r>
          </w:p>
        </w:tc>
        <w:tc>
          <w:tcPr>
            <w:tcW w:w="1350" w:type="dxa"/>
            <w:tcBorders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0.04±0.04</w:t>
            </w:r>
          </w:p>
        </w:tc>
        <w:tc>
          <w:tcPr>
            <w:tcW w:w="540" w:type="dxa"/>
            <w:tcBorders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bottom w:val="nil"/>
            </w:tcBorders>
          </w:tcPr>
          <w:p w:rsidR="00CA1377" w:rsidRPr="00F5772A" w:rsidRDefault="00626A33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</w:t>
            </w:r>
            <w:r w:rsidR="0036734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4" w:type="dxa"/>
            <w:tcBorders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A1377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0.00±0.0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CA1377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0.25±0.1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626A33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CA1377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0.25±0.25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626A33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CA1377" w:rsidRPr="00F5772A" w:rsidTr="0036734E">
        <w:tc>
          <w:tcPr>
            <w:tcW w:w="1908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1377" w:rsidRPr="00F5772A" w:rsidTr="0036734E"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CA1377" w:rsidRPr="00414A48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14A48">
              <w:rPr>
                <w:rFonts w:ascii="Arial" w:hAnsi="Arial" w:cs="Arial"/>
                <w:sz w:val="18"/>
                <w:szCs w:val="18"/>
              </w:rPr>
              <w:t>35.4±11.7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</w:tcBorders>
          </w:tcPr>
          <w:p w:rsidR="00CA1377" w:rsidRPr="00F5772A" w:rsidRDefault="00CA1377" w:rsidP="008B1B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Tr="0036734E">
        <w:tc>
          <w:tcPr>
            <w:tcW w:w="190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pture Success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60" w:type="dxa"/>
            <w:tcBorders>
              <w:bottom w:val="nil"/>
            </w:tcBorders>
          </w:tcPr>
          <w:p w:rsidR="00157330" w:rsidRPr="00157330" w:rsidRDefault="00157330" w:rsidP="001573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7330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540" w:type="dxa"/>
            <w:tcBorders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0" w:type="dxa"/>
            <w:tcBorders>
              <w:bottom w:val="nil"/>
            </w:tcBorders>
          </w:tcPr>
          <w:p w:rsidR="00157330" w:rsidRPr="00F5772A" w:rsidRDefault="00053926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  <w:r w:rsidR="0036734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4" w:type="dxa"/>
            <w:tcBorders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57330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te (%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57330" w:rsidRPr="00157330" w:rsidRDefault="00157330" w:rsidP="001573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7330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57330" w:rsidRPr="00F5772A" w:rsidRDefault="00157330" w:rsidP="002967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57330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57330" w:rsidRPr="00157330" w:rsidRDefault="00157330" w:rsidP="001573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733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O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57330" w:rsidRPr="00157330" w:rsidRDefault="00157330" w:rsidP="001573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7330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1573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57330" w:rsidRPr="00157330" w:rsidRDefault="00157330" w:rsidP="001573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7330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.S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57330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O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57330" w:rsidRPr="00157330" w:rsidRDefault="00157330" w:rsidP="001573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7330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157330" w:rsidTr="0036734E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L + V bl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157330" w:rsidRPr="00157330" w:rsidRDefault="00157330" w:rsidP="001573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7330">
              <w:rPr>
                <w:rFonts w:ascii="Arial" w:hAnsi="Arial" w:cs="Arial"/>
                <w:sz w:val="18"/>
                <w:szCs w:val="18"/>
              </w:rPr>
              <w:t>100.0±0.0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57330" w:rsidTr="0036734E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72A">
              <w:rPr>
                <w:rFonts w:ascii="Arial" w:hAnsi="Arial" w:cs="Arial"/>
                <w:sz w:val="18"/>
                <w:szCs w:val="18"/>
              </w:rPr>
              <w:t>E bl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157330" w:rsidRPr="00157330" w:rsidRDefault="00157330" w:rsidP="001573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7330">
              <w:rPr>
                <w:rFonts w:ascii="Arial" w:hAnsi="Arial" w:cs="Arial"/>
                <w:sz w:val="18"/>
                <w:szCs w:val="18"/>
              </w:rPr>
              <w:t>0.0±0.0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bottom w:val="single" w:sz="4" w:space="0" w:color="auto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</w:tcBorders>
          </w:tcPr>
          <w:p w:rsidR="00157330" w:rsidRPr="00F5772A" w:rsidRDefault="00157330" w:rsidP="0029670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9F6560" w:rsidRDefault="009F6560" w:rsidP="00B75C1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F6560" w:rsidSect="00B75C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C1C"/>
    <w:rsid w:val="00034A2F"/>
    <w:rsid w:val="00053926"/>
    <w:rsid w:val="000604DA"/>
    <w:rsid w:val="00066E7D"/>
    <w:rsid w:val="00072422"/>
    <w:rsid w:val="000E5425"/>
    <w:rsid w:val="001246D4"/>
    <w:rsid w:val="00130C72"/>
    <w:rsid w:val="00153830"/>
    <w:rsid w:val="00157330"/>
    <w:rsid w:val="00174A5B"/>
    <w:rsid w:val="001B1C91"/>
    <w:rsid w:val="001D0C62"/>
    <w:rsid w:val="00201B41"/>
    <w:rsid w:val="0025006E"/>
    <w:rsid w:val="00261BED"/>
    <w:rsid w:val="00284FD8"/>
    <w:rsid w:val="0029670F"/>
    <w:rsid w:val="002C24B6"/>
    <w:rsid w:val="00344BB7"/>
    <w:rsid w:val="003554C2"/>
    <w:rsid w:val="0036734E"/>
    <w:rsid w:val="003970A9"/>
    <w:rsid w:val="003A7254"/>
    <w:rsid w:val="00406BDB"/>
    <w:rsid w:val="00414A48"/>
    <w:rsid w:val="004171D1"/>
    <w:rsid w:val="00444448"/>
    <w:rsid w:val="00456C65"/>
    <w:rsid w:val="00460D45"/>
    <w:rsid w:val="00477408"/>
    <w:rsid w:val="004A6B46"/>
    <w:rsid w:val="004F1BDA"/>
    <w:rsid w:val="00503278"/>
    <w:rsid w:val="0050570F"/>
    <w:rsid w:val="00514D71"/>
    <w:rsid w:val="005260A1"/>
    <w:rsid w:val="00531B7F"/>
    <w:rsid w:val="00576125"/>
    <w:rsid w:val="005D4581"/>
    <w:rsid w:val="005F0E1F"/>
    <w:rsid w:val="006225C3"/>
    <w:rsid w:val="00626A33"/>
    <w:rsid w:val="00675962"/>
    <w:rsid w:val="006D0932"/>
    <w:rsid w:val="006E3F24"/>
    <w:rsid w:val="006E78DB"/>
    <w:rsid w:val="006F6B48"/>
    <w:rsid w:val="007075CF"/>
    <w:rsid w:val="00712F48"/>
    <w:rsid w:val="00754424"/>
    <w:rsid w:val="007D3D42"/>
    <w:rsid w:val="007E5F20"/>
    <w:rsid w:val="007F740E"/>
    <w:rsid w:val="00844178"/>
    <w:rsid w:val="008471E9"/>
    <w:rsid w:val="00852EB1"/>
    <w:rsid w:val="00891864"/>
    <w:rsid w:val="00891D1E"/>
    <w:rsid w:val="008A2F7F"/>
    <w:rsid w:val="008A391B"/>
    <w:rsid w:val="008D243F"/>
    <w:rsid w:val="008E0455"/>
    <w:rsid w:val="00942F83"/>
    <w:rsid w:val="009456F4"/>
    <w:rsid w:val="00950DB7"/>
    <w:rsid w:val="00982A8B"/>
    <w:rsid w:val="009B47CE"/>
    <w:rsid w:val="009F6560"/>
    <w:rsid w:val="00A241A3"/>
    <w:rsid w:val="00A41061"/>
    <w:rsid w:val="00A62250"/>
    <w:rsid w:val="00A922C3"/>
    <w:rsid w:val="00AC01E6"/>
    <w:rsid w:val="00AE6FB4"/>
    <w:rsid w:val="00AF2040"/>
    <w:rsid w:val="00B176A4"/>
    <w:rsid w:val="00B75C1C"/>
    <w:rsid w:val="00B860B4"/>
    <w:rsid w:val="00BA2F8A"/>
    <w:rsid w:val="00BB36DE"/>
    <w:rsid w:val="00BF5DC9"/>
    <w:rsid w:val="00C005C5"/>
    <w:rsid w:val="00C61402"/>
    <w:rsid w:val="00C65893"/>
    <w:rsid w:val="00CA1377"/>
    <w:rsid w:val="00CA7C61"/>
    <w:rsid w:val="00CD53E6"/>
    <w:rsid w:val="00CF5B7D"/>
    <w:rsid w:val="00D318B9"/>
    <w:rsid w:val="00D505E7"/>
    <w:rsid w:val="00D7264B"/>
    <w:rsid w:val="00D8229B"/>
    <w:rsid w:val="00DA2BBA"/>
    <w:rsid w:val="00DA4EC2"/>
    <w:rsid w:val="00DB6937"/>
    <w:rsid w:val="00E01E26"/>
    <w:rsid w:val="00E12F2A"/>
    <w:rsid w:val="00E52645"/>
    <w:rsid w:val="00E54707"/>
    <w:rsid w:val="00E93818"/>
    <w:rsid w:val="00F107CC"/>
    <w:rsid w:val="00F5772A"/>
    <w:rsid w:val="00F615C9"/>
    <w:rsid w:val="00F833CB"/>
    <w:rsid w:val="00F86CCB"/>
    <w:rsid w:val="00F92C6E"/>
    <w:rsid w:val="00FB1671"/>
    <w:rsid w:val="00FB1D01"/>
    <w:rsid w:val="00FC1AD5"/>
    <w:rsid w:val="00FC4538"/>
    <w:rsid w:val="00FD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C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5C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ne M. Gardiner</dc:creator>
  <cp:lastModifiedBy>Jayne M. Gardiner</cp:lastModifiedBy>
  <cp:revision>2</cp:revision>
  <dcterms:created xsi:type="dcterms:W3CDTF">2014-03-10T15:45:00Z</dcterms:created>
  <dcterms:modified xsi:type="dcterms:W3CDTF">2014-03-10T15:45:00Z</dcterms:modified>
</cp:coreProperties>
</file>